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Ranking of top-10 countri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/regions </w:t>
      </w:r>
      <w:r>
        <w:rPr>
          <w:rFonts w:hint="default" w:ascii="Times New Roman" w:hAnsi="Times New Roman" w:cs="Times New Roman"/>
          <w:sz w:val="24"/>
          <w:szCs w:val="24"/>
        </w:rPr>
        <w:t>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</w:t>
      </w:r>
      <w:r>
        <w:rPr>
          <w:rFonts w:hint="default" w:ascii="Times New Roman" w:hAnsi="Times New Roman" w:cs="Times New Roman"/>
          <w:sz w:val="24"/>
          <w:szCs w:val="24"/>
        </w:rPr>
        <w:t xml:space="preserve"> published the most artic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tbl>
      <w:tblPr>
        <w:tblStyle w:val="3"/>
        <w:tblpPr w:leftFromText="180" w:rightFromText="180" w:vertAnchor="page" w:horzAnchor="page" w:tblpX="1802" w:tblpY="195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763"/>
        <w:gridCol w:w="1093"/>
        <w:gridCol w:w="1254"/>
        <w:gridCol w:w="1415"/>
        <w:gridCol w:w="1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17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/Region</w:t>
            </w:r>
          </w:p>
        </w:tc>
        <w:tc>
          <w:tcPr>
            <w:tcW w:w="11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le counts</w:t>
            </w:r>
          </w:p>
        </w:tc>
        <w:tc>
          <w:tcPr>
            <w:tcW w:w="11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it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Total link streng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52</w:t>
            </w:r>
          </w:p>
        </w:tc>
        <w:tc>
          <w:tcPr>
            <w:tcW w:w="19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tlan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2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  <w:t>5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entrality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superscript"/>
          <w:lang w:val="en-US" w:eastAsia="zh-CN" w:bidi="ar-SA"/>
        </w:rPr>
        <w:t>b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>:calculated by CiteSpace,Total link strength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superscript"/>
          <w:lang w:val="en-US" w:eastAsia="zh-CN" w:bidi="ar-SA"/>
        </w:rPr>
        <w:t>c</w:t>
      </w:r>
      <w:r>
        <w:rPr>
          <w:rFonts w:hint="eastAsia" w:ascii="Times New Roman" w:hAnsi="Times New Roman" w:cs="Times New Roman"/>
          <w:kern w:val="2"/>
          <w:sz w:val="24"/>
          <w:szCs w:val="24"/>
          <w:vertAlign w:val="baseline"/>
          <w:lang w:val="en-US" w:eastAsia="zh-CN" w:bidi="ar-SA"/>
        </w:rPr>
        <w:t xml:space="preserve">:calculated by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VOSviewer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1A044E0D"/>
    <w:rsid w:val="053D7A5D"/>
    <w:rsid w:val="06BF36ED"/>
    <w:rsid w:val="07F23F12"/>
    <w:rsid w:val="081114FA"/>
    <w:rsid w:val="14340FF6"/>
    <w:rsid w:val="1A044E0D"/>
    <w:rsid w:val="20F90B3D"/>
    <w:rsid w:val="22860150"/>
    <w:rsid w:val="26CC71B7"/>
    <w:rsid w:val="2A0D6C0A"/>
    <w:rsid w:val="312A74ED"/>
    <w:rsid w:val="3B241A84"/>
    <w:rsid w:val="3C061DE7"/>
    <w:rsid w:val="3D39695D"/>
    <w:rsid w:val="45AF360F"/>
    <w:rsid w:val="4F014F50"/>
    <w:rsid w:val="51470F30"/>
    <w:rsid w:val="53DC0945"/>
    <w:rsid w:val="545C0E43"/>
    <w:rsid w:val="55A81B19"/>
    <w:rsid w:val="5E0F583F"/>
    <w:rsid w:val="6E9A12BD"/>
    <w:rsid w:val="736A5E0C"/>
    <w:rsid w:val="772E0CA8"/>
    <w:rsid w:val="7B14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2:28:00Z</dcterms:created>
  <dc:creator>りん</dc:creator>
  <cp:lastModifiedBy>りん</cp:lastModifiedBy>
  <dcterms:modified xsi:type="dcterms:W3CDTF">2023-12-22T06:2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F60876205D449498803B4F54D39CE17_11</vt:lpwstr>
  </property>
</Properties>
</file>